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1815C" w14:textId="77777777" w:rsidR="000C274D" w:rsidRPr="00652709" w:rsidRDefault="000C274D" w:rsidP="000C274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103A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olon adenocarcinoma and </w:t>
      </w:r>
      <w:proofErr w:type="spellStart"/>
      <w:r w:rsidRPr="00B103A2">
        <w:rPr>
          <w:rFonts w:ascii="Times New Roman" w:eastAsia="Times New Roman" w:hAnsi="Times New Roman" w:cs="Times New Roman"/>
          <w:b/>
          <w:bCs/>
          <w:sz w:val="24"/>
          <w:szCs w:val="24"/>
        </w:rPr>
        <w:t>Birt</w:t>
      </w:r>
      <w:proofErr w:type="spellEnd"/>
      <w:r w:rsidRPr="00B103A2">
        <w:rPr>
          <w:rFonts w:ascii="Times New Roman" w:eastAsia="Times New Roman" w:hAnsi="Times New Roman" w:cs="Times New Roman"/>
          <w:b/>
          <w:bCs/>
          <w:sz w:val="24"/>
          <w:szCs w:val="24"/>
        </w:rPr>
        <w:t>-Hogg-</w:t>
      </w:r>
      <w:proofErr w:type="spellStart"/>
      <w:r w:rsidRPr="00B103A2">
        <w:rPr>
          <w:rFonts w:ascii="Times New Roman" w:eastAsia="Times New Roman" w:hAnsi="Times New Roman" w:cs="Times New Roman"/>
          <w:b/>
          <w:bCs/>
          <w:sz w:val="24"/>
          <w:szCs w:val="24"/>
        </w:rPr>
        <w:t>Dubé</w:t>
      </w:r>
      <w:proofErr w:type="spellEnd"/>
      <w:r w:rsidRPr="00B103A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yndrome in a young patient: Case report and </w:t>
      </w:r>
      <w:r w:rsidRPr="00652709">
        <w:rPr>
          <w:rFonts w:ascii="Times New Roman" w:eastAsia="Times New Roman" w:hAnsi="Times New Roman" w:cs="Times New Roman"/>
          <w:b/>
          <w:bCs/>
          <w:sz w:val="24"/>
          <w:szCs w:val="24"/>
        </w:rPr>
        <w:t>exploration of pathologic implications</w:t>
      </w:r>
    </w:p>
    <w:p w14:paraId="1FC3A2D6" w14:textId="77777777" w:rsidR="000C274D" w:rsidRDefault="000C274D"/>
    <w:p w14:paraId="78BB64AA" w14:textId="731C5F11" w:rsidR="003E707C" w:rsidRPr="007B3044" w:rsidRDefault="000C274D">
      <w:pPr>
        <w:rPr>
          <w:b/>
          <w:bCs/>
          <w:u w:val="single"/>
        </w:rPr>
      </w:pPr>
      <w:r w:rsidRPr="007B3044">
        <w:rPr>
          <w:b/>
          <w:bCs/>
          <w:u w:val="single"/>
        </w:rPr>
        <w:t>Supplementary materials:</w:t>
      </w:r>
    </w:p>
    <w:p w14:paraId="001D2AF5" w14:textId="3E2F82D9" w:rsidR="000C274D" w:rsidRDefault="000C274D">
      <w:r>
        <w:t>Table 1: Germline Sequencing Result (Saliva sample)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795"/>
        <w:gridCol w:w="3510"/>
        <w:gridCol w:w="1707"/>
        <w:gridCol w:w="2338"/>
      </w:tblGrid>
      <w:tr w:rsidR="000C274D" w14:paraId="7DEC0CE2" w14:textId="77777777" w:rsidTr="008865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6585BC41" w14:textId="150F8D90" w:rsidR="000C274D" w:rsidRDefault="000C274D" w:rsidP="00BE5D41">
            <w:pPr>
              <w:jc w:val="center"/>
            </w:pPr>
            <w:r>
              <w:t>Gene</w:t>
            </w:r>
          </w:p>
        </w:tc>
        <w:tc>
          <w:tcPr>
            <w:tcW w:w="3510" w:type="dxa"/>
            <w:vAlign w:val="center"/>
          </w:tcPr>
          <w:p w14:paraId="5693E95F" w14:textId="2FEFFBA4" w:rsidR="000C274D" w:rsidRDefault="000C274D" w:rsidP="00BE5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riant</w:t>
            </w:r>
          </w:p>
        </w:tc>
        <w:tc>
          <w:tcPr>
            <w:tcW w:w="1707" w:type="dxa"/>
            <w:vAlign w:val="center"/>
          </w:tcPr>
          <w:p w14:paraId="036CC09A" w14:textId="07D1641D" w:rsidR="000C274D" w:rsidRDefault="000C274D" w:rsidP="00BE5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Zygosity</w:t>
            </w:r>
          </w:p>
        </w:tc>
        <w:tc>
          <w:tcPr>
            <w:tcW w:w="2338" w:type="dxa"/>
            <w:vAlign w:val="center"/>
          </w:tcPr>
          <w:p w14:paraId="7E257450" w14:textId="10D0010E" w:rsidR="000C274D" w:rsidRDefault="000C274D" w:rsidP="00BE5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riant Classification</w:t>
            </w:r>
          </w:p>
        </w:tc>
      </w:tr>
      <w:tr w:rsidR="000C274D" w14:paraId="56E2C1FA" w14:textId="77777777" w:rsidTr="0088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63B722A0" w14:textId="354C2A29" w:rsidR="000C274D" w:rsidRDefault="000C274D" w:rsidP="00BE5D41">
            <w:pPr>
              <w:jc w:val="center"/>
            </w:pPr>
            <w:r>
              <w:t>FLCN</w:t>
            </w:r>
          </w:p>
        </w:tc>
        <w:tc>
          <w:tcPr>
            <w:tcW w:w="3510" w:type="dxa"/>
            <w:vAlign w:val="center"/>
          </w:tcPr>
          <w:p w14:paraId="03B83CF4" w14:textId="18B9DB80" w:rsidR="000C274D" w:rsidRDefault="000C274D" w:rsidP="00BE5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.1177-</w:t>
            </w:r>
            <w:r w:rsidR="0088652F">
              <w:t>5</w:t>
            </w:r>
            <w:r>
              <w:t>_1177-3del (intronic)</w:t>
            </w:r>
          </w:p>
        </w:tc>
        <w:tc>
          <w:tcPr>
            <w:tcW w:w="1707" w:type="dxa"/>
            <w:vAlign w:val="center"/>
          </w:tcPr>
          <w:p w14:paraId="4E071489" w14:textId="65EEEB6D" w:rsidR="000C274D" w:rsidRDefault="000C274D" w:rsidP="00BE5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terozygous</w:t>
            </w:r>
          </w:p>
        </w:tc>
        <w:tc>
          <w:tcPr>
            <w:tcW w:w="2338" w:type="dxa"/>
            <w:vAlign w:val="center"/>
          </w:tcPr>
          <w:p w14:paraId="00ABB8F2" w14:textId="1AF5D6DD" w:rsidR="000C274D" w:rsidRDefault="000C274D" w:rsidP="00BE5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THOGENIC</w:t>
            </w:r>
          </w:p>
        </w:tc>
      </w:tr>
    </w:tbl>
    <w:p w14:paraId="14222DF2" w14:textId="644095AE" w:rsidR="000C274D" w:rsidRDefault="000C274D"/>
    <w:p w14:paraId="1CBB134C" w14:textId="17A47448" w:rsidR="000C274D" w:rsidRDefault="000C274D">
      <w:r>
        <w:t>Table 2: Somatic tumor sequencing</w:t>
      </w:r>
      <w:r w:rsidR="007B3044">
        <w:t xml:space="preserve"> data</w:t>
      </w:r>
    </w:p>
    <w:tbl>
      <w:tblPr>
        <w:tblStyle w:val="GridTable4"/>
        <w:tblW w:w="9355" w:type="dxa"/>
        <w:tblLayout w:type="fixed"/>
        <w:tblLook w:val="04A0" w:firstRow="1" w:lastRow="0" w:firstColumn="1" w:lastColumn="0" w:noHBand="0" w:noVBand="1"/>
      </w:tblPr>
      <w:tblGrid>
        <w:gridCol w:w="805"/>
        <w:gridCol w:w="1260"/>
        <w:gridCol w:w="1260"/>
        <w:gridCol w:w="1080"/>
        <w:gridCol w:w="2880"/>
        <w:gridCol w:w="2070"/>
      </w:tblGrid>
      <w:tr w:rsidR="00CA0EFB" w14:paraId="3C352185" w14:textId="77777777" w:rsidTr="00CA0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54C628C6" w14:textId="69BE387C" w:rsidR="00CA0EFB" w:rsidRPr="000C274D" w:rsidRDefault="00CA0EFB" w:rsidP="00BE5D41">
            <w:pPr>
              <w:jc w:val="center"/>
              <w:rPr>
                <w:sz w:val="20"/>
                <w:szCs w:val="20"/>
              </w:rPr>
            </w:pPr>
            <w:r w:rsidRPr="000C274D">
              <w:rPr>
                <w:sz w:val="20"/>
                <w:szCs w:val="20"/>
              </w:rPr>
              <w:t>Gene</w:t>
            </w:r>
          </w:p>
        </w:tc>
        <w:tc>
          <w:tcPr>
            <w:tcW w:w="1260" w:type="dxa"/>
          </w:tcPr>
          <w:p w14:paraId="7FD38991" w14:textId="3140062B" w:rsidR="00CA0EFB" w:rsidRPr="000C274D" w:rsidRDefault="00CA0EFB" w:rsidP="00BE5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274D">
              <w:rPr>
                <w:sz w:val="20"/>
                <w:szCs w:val="20"/>
              </w:rPr>
              <w:t>Analyte</w:t>
            </w:r>
          </w:p>
        </w:tc>
        <w:tc>
          <w:tcPr>
            <w:tcW w:w="1260" w:type="dxa"/>
          </w:tcPr>
          <w:p w14:paraId="71517ADB" w14:textId="14228F58" w:rsidR="00CA0EFB" w:rsidRPr="000C274D" w:rsidRDefault="00CA0EFB" w:rsidP="00BE5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274D">
              <w:rPr>
                <w:sz w:val="20"/>
                <w:szCs w:val="20"/>
              </w:rPr>
              <w:t>Variant</w:t>
            </w:r>
          </w:p>
        </w:tc>
        <w:tc>
          <w:tcPr>
            <w:tcW w:w="1080" w:type="dxa"/>
          </w:tcPr>
          <w:p w14:paraId="6BAC5AEF" w14:textId="4BE44992" w:rsidR="00CA0EFB" w:rsidRPr="000C274D" w:rsidRDefault="00CA0EFB" w:rsidP="00BE5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274D">
              <w:rPr>
                <w:sz w:val="20"/>
                <w:szCs w:val="20"/>
              </w:rPr>
              <w:t>Exon</w:t>
            </w:r>
          </w:p>
        </w:tc>
        <w:tc>
          <w:tcPr>
            <w:tcW w:w="2880" w:type="dxa"/>
          </w:tcPr>
          <w:p w14:paraId="4E296548" w14:textId="766D22E7" w:rsidR="00CA0EFB" w:rsidRPr="000C274D" w:rsidRDefault="00CA0EFB" w:rsidP="00BE5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274D">
              <w:rPr>
                <w:sz w:val="20"/>
                <w:szCs w:val="20"/>
              </w:rPr>
              <w:t>DNA Alteration</w:t>
            </w:r>
          </w:p>
        </w:tc>
        <w:tc>
          <w:tcPr>
            <w:tcW w:w="2070" w:type="dxa"/>
          </w:tcPr>
          <w:p w14:paraId="251F48B6" w14:textId="0FD93C38" w:rsidR="00CA0EFB" w:rsidRPr="000C274D" w:rsidRDefault="00CA0EFB" w:rsidP="00BE5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274D">
              <w:rPr>
                <w:sz w:val="20"/>
                <w:szCs w:val="20"/>
              </w:rPr>
              <w:t>Variant Frequency, %</w:t>
            </w:r>
          </w:p>
        </w:tc>
      </w:tr>
      <w:tr w:rsidR="00CA0EFB" w14:paraId="40147253" w14:textId="77777777" w:rsidTr="00CA0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5D53B605" w14:textId="12D63129" w:rsidR="00CA0EFB" w:rsidRPr="000C274D" w:rsidRDefault="00CA0EFB" w:rsidP="007B3044">
            <w:pPr>
              <w:jc w:val="center"/>
              <w:rPr>
                <w:sz w:val="20"/>
                <w:szCs w:val="20"/>
              </w:rPr>
            </w:pPr>
            <w:r w:rsidRPr="000C274D">
              <w:rPr>
                <w:sz w:val="20"/>
                <w:szCs w:val="20"/>
              </w:rPr>
              <w:t>APC</w:t>
            </w:r>
          </w:p>
        </w:tc>
        <w:tc>
          <w:tcPr>
            <w:tcW w:w="1260" w:type="dxa"/>
          </w:tcPr>
          <w:p w14:paraId="26D3721E" w14:textId="77777777" w:rsidR="00CA0EFB" w:rsidRPr="000C274D" w:rsidRDefault="00CA0EFB" w:rsidP="00BE5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274D">
              <w:rPr>
                <w:sz w:val="20"/>
                <w:szCs w:val="20"/>
              </w:rPr>
              <w:t>DNA-Tumor</w:t>
            </w:r>
          </w:p>
          <w:p w14:paraId="5271535E" w14:textId="1CEFA1D5" w:rsidR="00CA0EFB" w:rsidRPr="000C274D" w:rsidRDefault="00CA0EFB" w:rsidP="00BE5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274D">
              <w:rPr>
                <w:sz w:val="20"/>
                <w:szCs w:val="20"/>
              </w:rPr>
              <w:t>DNA-Tumor</w:t>
            </w:r>
          </w:p>
        </w:tc>
        <w:tc>
          <w:tcPr>
            <w:tcW w:w="1260" w:type="dxa"/>
          </w:tcPr>
          <w:p w14:paraId="5D37F6F1" w14:textId="77777777" w:rsidR="00CA0EFB" w:rsidRPr="000C274D" w:rsidRDefault="00CA0EFB" w:rsidP="00BE5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274D">
              <w:rPr>
                <w:sz w:val="20"/>
                <w:szCs w:val="20"/>
              </w:rPr>
              <w:t>Pathogenic</w:t>
            </w:r>
          </w:p>
          <w:p w14:paraId="60980C7F" w14:textId="0CB0561A" w:rsidR="00CA0EFB" w:rsidRPr="000C274D" w:rsidRDefault="00CA0EFB" w:rsidP="00BE5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274D">
              <w:rPr>
                <w:sz w:val="20"/>
                <w:szCs w:val="20"/>
              </w:rPr>
              <w:t>Pathogenic</w:t>
            </w:r>
          </w:p>
        </w:tc>
        <w:tc>
          <w:tcPr>
            <w:tcW w:w="1080" w:type="dxa"/>
          </w:tcPr>
          <w:p w14:paraId="1D148301" w14:textId="77777777" w:rsidR="00CA0EFB" w:rsidRPr="000C274D" w:rsidRDefault="00CA0EFB" w:rsidP="00BE5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274D">
              <w:rPr>
                <w:sz w:val="20"/>
                <w:szCs w:val="20"/>
              </w:rPr>
              <w:t>6</w:t>
            </w:r>
          </w:p>
          <w:p w14:paraId="3F7879D3" w14:textId="11B3EDAE" w:rsidR="00CA0EFB" w:rsidRPr="000C274D" w:rsidRDefault="00CA0EFB" w:rsidP="00BE5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274D">
              <w:rPr>
                <w:sz w:val="20"/>
                <w:szCs w:val="20"/>
              </w:rPr>
              <w:t>16</w:t>
            </w:r>
          </w:p>
        </w:tc>
        <w:tc>
          <w:tcPr>
            <w:tcW w:w="2880" w:type="dxa"/>
          </w:tcPr>
          <w:p w14:paraId="4AED3CF1" w14:textId="77777777" w:rsidR="00CA0EFB" w:rsidRPr="000C274D" w:rsidRDefault="00CA0EFB" w:rsidP="00BE5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274D">
              <w:rPr>
                <w:sz w:val="20"/>
                <w:szCs w:val="20"/>
              </w:rPr>
              <w:t>c.636dupA</w:t>
            </w:r>
          </w:p>
          <w:p w14:paraId="0BE67A28" w14:textId="19CD59D9" w:rsidR="00CA0EFB" w:rsidRPr="000C274D" w:rsidRDefault="00CA0EFB" w:rsidP="00BE5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274D">
              <w:rPr>
                <w:sz w:val="20"/>
                <w:szCs w:val="20"/>
              </w:rPr>
              <w:t>c.4132C&gt;T</w:t>
            </w:r>
          </w:p>
        </w:tc>
        <w:tc>
          <w:tcPr>
            <w:tcW w:w="2070" w:type="dxa"/>
          </w:tcPr>
          <w:p w14:paraId="77B14D66" w14:textId="77777777" w:rsidR="00CA0EFB" w:rsidRPr="000C274D" w:rsidRDefault="00CA0EFB" w:rsidP="00BE5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274D">
              <w:rPr>
                <w:sz w:val="20"/>
                <w:szCs w:val="20"/>
              </w:rPr>
              <w:t>68</w:t>
            </w:r>
          </w:p>
          <w:p w14:paraId="23E91697" w14:textId="79C33569" w:rsidR="00CA0EFB" w:rsidRPr="000C274D" w:rsidRDefault="00CA0EFB" w:rsidP="00BE5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274D">
              <w:rPr>
                <w:sz w:val="20"/>
                <w:szCs w:val="20"/>
              </w:rPr>
              <w:t>16</w:t>
            </w:r>
          </w:p>
        </w:tc>
      </w:tr>
      <w:tr w:rsidR="00CA0EFB" w14:paraId="0EF20F2F" w14:textId="77777777" w:rsidTr="00CA0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6B72C154" w14:textId="72752340" w:rsidR="00CA0EFB" w:rsidRPr="000C274D" w:rsidRDefault="00CA0EFB" w:rsidP="007B3044">
            <w:pPr>
              <w:jc w:val="center"/>
              <w:rPr>
                <w:sz w:val="20"/>
                <w:szCs w:val="20"/>
              </w:rPr>
            </w:pPr>
            <w:r w:rsidRPr="000C274D">
              <w:rPr>
                <w:sz w:val="20"/>
                <w:szCs w:val="20"/>
              </w:rPr>
              <w:t>FLCN</w:t>
            </w:r>
          </w:p>
        </w:tc>
        <w:tc>
          <w:tcPr>
            <w:tcW w:w="1260" w:type="dxa"/>
          </w:tcPr>
          <w:p w14:paraId="0397CA3B" w14:textId="26BED801" w:rsidR="00CA0EFB" w:rsidRDefault="00CA0EFB" w:rsidP="00BE5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274D">
              <w:rPr>
                <w:sz w:val="20"/>
                <w:szCs w:val="20"/>
              </w:rPr>
              <w:t>DNA-tumor</w:t>
            </w:r>
          </w:p>
          <w:p w14:paraId="3BF251C8" w14:textId="77777777" w:rsidR="00CA0EFB" w:rsidRDefault="00CA0EFB" w:rsidP="00BE5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tumor</w:t>
            </w:r>
          </w:p>
          <w:p w14:paraId="4F3E05D7" w14:textId="0AB38BA8" w:rsidR="00CA0EFB" w:rsidRPr="000C274D" w:rsidRDefault="00CA0EFB" w:rsidP="00BE5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tumor</w:t>
            </w:r>
          </w:p>
        </w:tc>
        <w:tc>
          <w:tcPr>
            <w:tcW w:w="1260" w:type="dxa"/>
          </w:tcPr>
          <w:p w14:paraId="0701BEC7" w14:textId="72E71934" w:rsidR="00CA0EFB" w:rsidRDefault="00CA0EFB" w:rsidP="00BE5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274D">
              <w:rPr>
                <w:sz w:val="20"/>
                <w:szCs w:val="20"/>
              </w:rPr>
              <w:t>Pathogenic</w:t>
            </w:r>
          </w:p>
          <w:p w14:paraId="116059FB" w14:textId="25014FA0" w:rsidR="00CA0EFB" w:rsidRDefault="00CA0EFB" w:rsidP="00BE5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ent</w:t>
            </w:r>
          </w:p>
          <w:p w14:paraId="1972F3A8" w14:textId="1F2CD558" w:rsidR="00CA0EFB" w:rsidRPr="000C274D" w:rsidRDefault="00CA0EFB" w:rsidP="00BE5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ent</w:t>
            </w:r>
          </w:p>
        </w:tc>
        <w:tc>
          <w:tcPr>
            <w:tcW w:w="1080" w:type="dxa"/>
          </w:tcPr>
          <w:p w14:paraId="69D0C024" w14:textId="515A6B65" w:rsidR="00CA0EFB" w:rsidRDefault="00CA0EFB" w:rsidP="00BE5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274D">
              <w:rPr>
                <w:sz w:val="20"/>
                <w:szCs w:val="20"/>
              </w:rPr>
              <w:t>11</w:t>
            </w:r>
          </w:p>
          <w:p w14:paraId="547BC9B0" w14:textId="21C1380B" w:rsidR="00CA0EFB" w:rsidRDefault="00CA0EFB" w:rsidP="00BE5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 w14:paraId="3E79A480" w14:textId="16014FFD" w:rsidR="00CA0EFB" w:rsidRPr="000C274D" w:rsidRDefault="00CA0EFB" w:rsidP="00BE5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880" w:type="dxa"/>
          </w:tcPr>
          <w:p w14:paraId="276CA84F" w14:textId="77777777" w:rsidR="00CA0EFB" w:rsidRDefault="00CA0EFB" w:rsidP="00BE5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274D">
              <w:rPr>
                <w:sz w:val="20"/>
                <w:szCs w:val="20"/>
              </w:rPr>
              <w:t>c.1177-5_1177-3delCTC</w:t>
            </w:r>
          </w:p>
          <w:p w14:paraId="3A1F2B2D" w14:textId="77777777" w:rsidR="00CA0EFB" w:rsidRDefault="00CA0EFB" w:rsidP="00BE5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062+6C&gt;T</w:t>
            </w:r>
          </w:p>
          <w:p w14:paraId="5BA8978B" w14:textId="54C8A308" w:rsidR="00CA0EFB" w:rsidRPr="000C274D" w:rsidRDefault="00CA0EFB" w:rsidP="00BE5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97-14C&gt;T</w:t>
            </w:r>
          </w:p>
        </w:tc>
        <w:tc>
          <w:tcPr>
            <w:tcW w:w="2070" w:type="dxa"/>
          </w:tcPr>
          <w:p w14:paraId="1EC9E890" w14:textId="77777777" w:rsidR="00CA0EFB" w:rsidRDefault="00CA0EFB" w:rsidP="00BE5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274D">
              <w:rPr>
                <w:sz w:val="20"/>
                <w:szCs w:val="20"/>
              </w:rPr>
              <w:t>86</w:t>
            </w:r>
          </w:p>
          <w:p w14:paraId="64848CB2" w14:textId="2058C3E3" w:rsidR="00CA0EFB" w:rsidRDefault="00CA0EFB" w:rsidP="00BE5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  <w:p w14:paraId="6DCA8F8D" w14:textId="55E76149" w:rsidR="00CA0EFB" w:rsidRPr="000C274D" w:rsidRDefault="00CA0EFB" w:rsidP="00BE5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</w:tr>
      <w:tr w:rsidR="00CA0EFB" w14:paraId="6B0D0870" w14:textId="77777777" w:rsidTr="00CA0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773D3465" w14:textId="0DE89C99" w:rsidR="00CA0EFB" w:rsidRPr="000C274D" w:rsidRDefault="00CA0EFB" w:rsidP="007B30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53</w:t>
            </w:r>
          </w:p>
        </w:tc>
        <w:tc>
          <w:tcPr>
            <w:tcW w:w="1260" w:type="dxa"/>
          </w:tcPr>
          <w:p w14:paraId="3A1C456D" w14:textId="1273918A" w:rsidR="00CA0EFB" w:rsidRPr="000C274D" w:rsidRDefault="00CA0EFB" w:rsidP="00BE5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tumor</w:t>
            </w:r>
          </w:p>
        </w:tc>
        <w:tc>
          <w:tcPr>
            <w:tcW w:w="1260" w:type="dxa"/>
          </w:tcPr>
          <w:p w14:paraId="69A0430F" w14:textId="471AF245" w:rsidR="00CA0EFB" w:rsidRPr="000C274D" w:rsidRDefault="00CA0EFB" w:rsidP="00BE5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ic</w:t>
            </w:r>
          </w:p>
        </w:tc>
        <w:tc>
          <w:tcPr>
            <w:tcW w:w="1080" w:type="dxa"/>
          </w:tcPr>
          <w:p w14:paraId="6EDCC747" w14:textId="550DD107" w:rsidR="00CA0EFB" w:rsidRPr="000C274D" w:rsidRDefault="00CA0EFB" w:rsidP="00BE5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880" w:type="dxa"/>
          </w:tcPr>
          <w:p w14:paraId="26D5F152" w14:textId="3B3A0CE8" w:rsidR="00CA0EFB" w:rsidRPr="000C274D" w:rsidRDefault="00CA0EFB" w:rsidP="00BE5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844C&gt;T</w:t>
            </w:r>
          </w:p>
        </w:tc>
        <w:tc>
          <w:tcPr>
            <w:tcW w:w="2070" w:type="dxa"/>
          </w:tcPr>
          <w:p w14:paraId="78979A72" w14:textId="5DCDF716" w:rsidR="00CA0EFB" w:rsidRPr="000C274D" w:rsidRDefault="00CA0EFB" w:rsidP="00BE5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</w:tr>
      <w:tr w:rsidR="00CA0EFB" w14:paraId="699DBE98" w14:textId="77777777" w:rsidTr="00CA0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6E09A8CC" w14:textId="00F5683D" w:rsidR="00CA0EFB" w:rsidRPr="000C274D" w:rsidRDefault="00CA0EFB" w:rsidP="007B30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OR1</w:t>
            </w:r>
          </w:p>
        </w:tc>
        <w:tc>
          <w:tcPr>
            <w:tcW w:w="1260" w:type="dxa"/>
          </w:tcPr>
          <w:p w14:paraId="4B72F7A5" w14:textId="22AD1E32" w:rsidR="00CA0EFB" w:rsidRPr="000C274D" w:rsidRDefault="00CA0EFB" w:rsidP="00BE5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tumor</w:t>
            </w:r>
          </w:p>
        </w:tc>
        <w:tc>
          <w:tcPr>
            <w:tcW w:w="1260" w:type="dxa"/>
          </w:tcPr>
          <w:p w14:paraId="149343EB" w14:textId="2379789A" w:rsidR="00CA0EFB" w:rsidRPr="000C274D" w:rsidRDefault="00CA0EFB" w:rsidP="00BE5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</w:t>
            </w:r>
          </w:p>
        </w:tc>
        <w:tc>
          <w:tcPr>
            <w:tcW w:w="1080" w:type="dxa"/>
          </w:tcPr>
          <w:p w14:paraId="77FD15C1" w14:textId="5B26CFA8" w:rsidR="00CA0EFB" w:rsidRPr="000C274D" w:rsidRDefault="00CA0EFB" w:rsidP="00BE5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880" w:type="dxa"/>
          </w:tcPr>
          <w:p w14:paraId="4338981B" w14:textId="1BB707CA" w:rsidR="00CA0EFB" w:rsidRPr="000C274D" w:rsidRDefault="00F54051" w:rsidP="00BE5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337C&gt;T</w:t>
            </w:r>
          </w:p>
        </w:tc>
        <w:tc>
          <w:tcPr>
            <w:tcW w:w="2070" w:type="dxa"/>
          </w:tcPr>
          <w:p w14:paraId="6D301B8C" w14:textId="07BDA1DE" w:rsidR="00CA0EFB" w:rsidRPr="000C274D" w:rsidRDefault="00CA0EFB" w:rsidP="00BE5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</w:tr>
    </w:tbl>
    <w:p w14:paraId="74265172" w14:textId="77777777" w:rsidR="000C274D" w:rsidRDefault="000C274D"/>
    <w:sectPr w:rsidR="000C27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74D"/>
    <w:rsid w:val="00025E92"/>
    <w:rsid w:val="00052F59"/>
    <w:rsid w:val="00054554"/>
    <w:rsid w:val="000A1EDE"/>
    <w:rsid w:val="000A592B"/>
    <w:rsid w:val="000C274D"/>
    <w:rsid w:val="00161DC0"/>
    <w:rsid w:val="00163F91"/>
    <w:rsid w:val="001D129F"/>
    <w:rsid w:val="00232BDB"/>
    <w:rsid w:val="002A651A"/>
    <w:rsid w:val="003A438E"/>
    <w:rsid w:val="00403FE2"/>
    <w:rsid w:val="004514EF"/>
    <w:rsid w:val="00454BF6"/>
    <w:rsid w:val="00495140"/>
    <w:rsid w:val="004B1CBF"/>
    <w:rsid w:val="00514BA4"/>
    <w:rsid w:val="00545674"/>
    <w:rsid w:val="0057380D"/>
    <w:rsid w:val="005B66C7"/>
    <w:rsid w:val="005C088E"/>
    <w:rsid w:val="00605A41"/>
    <w:rsid w:val="006921C4"/>
    <w:rsid w:val="0073340B"/>
    <w:rsid w:val="00757F86"/>
    <w:rsid w:val="00792A2C"/>
    <w:rsid w:val="007B3044"/>
    <w:rsid w:val="0088652F"/>
    <w:rsid w:val="008F4ED0"/>
    <w:rsid w:val="00960169"/>
    <w:rsid w:val="009C436C"/>
    <w:rsid w:val="009D5EA6"/>
    <w:rsid w:val="009F6172"/>
    <w:rsid w:val="00A97802"/>
    <w:rsid w:val="00AB31FF"/>
    <w:rsid w:val="00B022F6"/>
    <w:rsid w:val="00B6048F"/>
    <w:rsid w:val="00BE46F0"/>
    <w:rsid w:val="00BE5D41"/>
    <w:rsid w:val="00BF6DB1"/>
    <w:rsid w:val="00C14DE8"/>
    <w:rsid w:val="00C158E7"/>
    <w:rsid w:val="00C43EEA"/>
    <w:rsid w:val="00C63A4F"/>
    <w:rsid w:val="00CA0EFB"/>
    <w:rsid w:val="00D55C66"/>
    <w:rsid w:val="00E07620"/>
    <w:rsid w:val="00E33C64"/>
    <w:rsid w:val="00E349AF"/>
    <w:rsid w:val="00E52C72"/>
    <w:rsid w:val="00EB2770"/>
    <w:rsid w:val="00EF1CC0"/>
    <w:rsid w:val="00F36547"/>
    <w:rsid w:val="00F54051"/>
    <w:rsid w:val="00F7239F"/>
    <w:rsid w:val="00F76446"/>
    <w:rsid w:val="00F91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AD0FB"/>
  <w15:chartTrackingRefBased/>
  <w15:docId w15:val="{772A2881-F6A4-F940-B3F5-2C356A74E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74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27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BE5D4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29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r Bashir</dc:creator>
  <cp:keywords/>
  <dc:description/>
  <cp:lastModifiedBy>Babar Bashir</cp:lastModifiedBy>
  <cp:revision>5</cp:revision>
  <dcterms:created xsi:type="dcterms:W3CDTF">2022-08-15T19:43:00Z</dcterms:created>
  <dcterms:modified xsi:type="dcterms:W3CDTF">2022-08-18T01:10:00Z</dcterms:modified>
</cp:coreProperties>
</file>